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C6C72" w14:textId="66913054" w:rsidR="003E0EAF" w:rsidRPr="0034642E" w:rsidRDefault="003E0EAF" w:rsidP="003E0EAF">
      <w:pPr>
        <w:spacing w:line="360" w:lineRule="auto"/>
        <w:jc w:val="both"/>
        <w:rPr>
          <w:rFonts w:ascii="Times New Roman" w:hAnsi="Times New Roman" w:cs="Times New Roman"/>
        </w:rPr>
      </w:pPr>
      <w:r w:rsidRPr="0034642E">
        <w:rPr>
          <w:rFonts w:ascii="Times New Roman" w:hAnsi="Times New Roman" w:cs="Times New Roman"/>
        </w:rPr>
        <w:t>Tabl</w:t>
      </w:r>
      <w:r w:rsidR="004A205A" w:rsidRPr="0034642E">
        <w:rPr>
          <w:rFonts w:ascii="Times New Roman" w:hAnsi="Times New Roman" w:cs="Times New Roman"/>
        </w:rPr>
        <w:t>e 1</w:t>
      </w:r>
      <w:r w:rsidRPr="0034642E">
        <w:rPr>
          <w:rFonts w:ascii="Times New Roman" w:hAnsi="Times New Roman" w:cs="Times New Roman"/>
        </w:rPr>
        <w:t xml:space="preserve">. </w:t>
      </w:r>
      <w:r w:rsidR="007E0013" w:rsidRPr="0034642E">
        <w:rPr>
          <w:rFonts w:ascii="Times New Roman" w:hAnsi="Times New Roman" w:cs="Times New Roman"/>
        </w:rPr>
        <w:t>Detailed list</w:t>
      </w:r>
      <w:r w:rsidR="004A205A" w:rsidRPr="0034642E">
        <w:rPr>
          <w:rFonts w:ascii="Times New Roman" w:hAnsi="Times New Roman" w:cs="Times New Roman"/>
        </w:rPr>
        <w:t xml:space="preserve"> of </w:t>
      </w:r>
      <w:r w:rsidR="00027724">
        <w:rPr>
          <w:rFonts w:ascii="Times New Roman" w:hAnsi="Times New Roman" w:cs="Times New Roman"/>
        </w:rPr>
        <w:t>mental health professionals</w:t>
      </w:r>
    </w:p>
    <w:p w14:paraId="57C1188F" w14:textId="77777777" w:rsidR="003D5DE3" w:rsidRPr="003D5DE3" w:rsidRDefault="003D5DE3" w:rsidP="003E0EA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6700" w:type="dxa"/>
        <w:tblCellMar>
          <w:left w:w="128" w:type="dxa"/>
        </w:tblCellMar>
        <w:tblLook w:val="04A0" w:firstRow="1" w:lastRow="0" w:firstColumn="1" w:lastColumn="0" w:noHBand="0" w:noVBand="1"/>
      </w:tblPr>
      <w:tblGrid>
        <w:gridCol w:w="743"/>
        <w:gridCol w:w="1667"/>
        <w:gridCol w:w="802"/>
        <w:gridCol w:w="1515"/>
        <w:gridCol w:w="1973"/>
      </w:tblGrid>
      <w:tr w:rsidR="003D5DE3" w:rsidRPr="003D5DE3" w14:paraId="6756D52E" w14:textId="0AF78AC8" w:rsidTr="003D5DE3">
        <w:trPr>
          <w:trHeight w:val="401"/>
        </w:trPr>
        <w:tc>
          <w:tcPr>
            <w:tcW w:w="743" w:type="dxa"/>
            <w:tcBorders>
              <w:top w:val="single" w:sz="12" w:space="0" w:color="auto"/>
              <w:left w:val="nil"/>
              <w:bottom w:val="single" w:sz="6" w:space="0" w:color="808080"/>
              <w:right w:val="nil"/>
            </w:tcBorders>
            <w:shd w:val="clear" w:color="auto" w:fill="auto"/>
            <w:tcMar>
              <w:top w:w="113" w:type="dxa"/>
            </w:tcMar>
          </w:tcPr>
          <w:p w14:paraId="6F0916A5" w14:textId="5FA62951" w:rsidR="003D5DE3" w:rsidRPr="003D5DE3" w:rsidRDefault="003D5DE3" w:rsidP="00C573C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Code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6" w:space="0" w:color="808080"/>
              <w:right w:val="nil"/>
            </w:tcBorders>
            <w:tcMar>
              <w:top w:w="113" w:type="dxa"/>
            </w:tcMar>
          </w:tcPr>
          <w:p w14:paraId="2F1EBF9D" w14:textId="2FA14203" w:rsidR="003D5DE3" w:rsidRPr="003D5DE3" w:rsidRDefault="007E0013" w:rsidP="00C573C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ty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single" w:sz="6" w:space="0" w:color="808080"/>
              <w:right w:val="nil"/>
            </w:tcBorders>
            <w:shd w:val="clear" w:color="auto" w:fill="auto"/>
            <w:tcMar>
              <w:top w:w="113" w:type="dxa"/>
            </w:tcMar>
          </w:tcPr>
          <w:p w14:paraId="4AB6B1D9" w14:textId="16EA21C8" w:rsidR="003D5DE3" w:rsidRPr="003D5DE3" w:rsidRDefault="003D5DE3" w:rsidP="00C573C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6" w:space="0" w:color="808080"/>
              <w:right w:val="nil"/>
            </w:tcBorders>
            <w:shd w:val="clear" w:color="auto" w:fill="auto"/>
            <w:tcMar>
              <w:top w:w="113" w:type="dxa"/>
            </w:tcMar>
          </w:tcPr>
          <w:p w14:paraId="5DD1C00D" w14:textId="5D865877" w:rsidR="003D5DE3" w:rsidRPr="003D5DE3" w:rsidRDefault="003D5DE3" w:rsidP="00C573C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single" w:sz="6" w:space="0" w:color="808080"/>
              <w:right w:val="nil"/>
            </w:tcBorders>
            <w:shd w:val="clear" w:color="auto" w:fill="auto"/>
            <w:tcMar>
              <w:top w:w="113" w:type="dxa"/>
            </w:tcMar>
          </w:tcPr>
          <w:p w14:paraId="52C193FB" w14:textId="25BCED3D" w:rsidR="003D5DE3" w:rsidRPr="003D5DE3" w:rsidRDefault="003D5DE3" w:rsidP="00C573C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Occupation</w:t>
            </w:r>
          </w:p>
        </w:tc>
      </w:tr>
      <w:tr w:rsidR="003D5DE3" w:rsidRPr="003D5DE3" w14:paraId="62C511AC" w14:textId="2115CE83" w:rsidTr="003D5DE3">
        <w:trPr>
          <w:trHeight w:val="401"/>
        </w:trPr>
        <w:tc>
          <w:tcPr>
            <w:tcW w:w="743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  <w:vAlign w:val="center"/>
          </w:tcPr>
          <w:p w14:paraId="093D2D1E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41</w:t>
            </w:r>
          </w:p>
        </w:tc>
        <w:tc>
          <w:tcPr>
            <w:tcW w:w="1667" w:type="dxa"/>
            <w:tcBorders>
              <w:top w:val="single" w:sz="6" w:space="0" w:color="808080"/>
              <w:left w:val="nil"/>
              <w:bottom w:val="nil"/>
              <w:right w:val="nil"/>
            </w:tcBorders>
          </w:tcPr>
          <w:p w14:paraId="0CA789C6" w14:textId="3AB720DC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1)</w:t>
            </w:r>
          </w:p>
        </w:tc>
        <w:tc>
          <w:tcPr>
            <w:tcW w:w="802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  <w:vAlign w:val="center"/>
          </w:tcPr>
          <w:p w14:paraId="0AF87E7D" w14:textId="49A9A83A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1515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  <w:vAlign w:val="center"/>
          </w:tcPr>
          <w:p w14:paraId="7A1949CA" w14:textId="5DACD89F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973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  <w:vAlign w:val="center"/>
          </w:tcPr>
          <w:p w14:paraId="3730B60E" w14:textId="7F9BA21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08550939" w14:textId="07BDBB8F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E47A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4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8257428" w14:textId="47B4F842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F2DC" w14:textId="125D1619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1DA41" w14:textId="00B57191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E507" w14:textId="571E9855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646B2D69" w14:textId="32F17CF6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94B7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4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2385AE7" w14:textId="2A04A34B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9157C" w14:textId="6FE5E969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A0A30" w14:textId="19B2A6DB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D2F8" w14:textId="2720018F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7A499BE9" w14:textId="27D0ECCF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139F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4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6B9FE06" w14:textId="44DFD316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FABFA" w14:textId="27043034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58157" w14:textId="284A5064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FD98C" w14:textId="20BF7C54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6236773B" w14:textId="107AB609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217E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4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86A8DD3" w14:textId="13B5C872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4D5B0" w14:textId="085322CB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67E9B" w14:textId="43A7E4F3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C698" w14:textId="5260E64A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77184DA4" w14:textId="57F670BB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ED3F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4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1178FA4" w14:textId="45C25BA2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696C" w14:textId="2ACFCDD1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31E69" w14:textId="2247AD4C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9B9A" w14:textId="55DE288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58843F00" w14:textId="1B9BECFC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77F97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4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EB4F999" w14:textId="1F9FE855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BD29" w14:textId="7FEE295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3D119" w14:textId="659D3B93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61A8" w14:textId="28D7FC7A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5044717B" w14:textId="58988025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1BC16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6FCFCB0" w14:textId="36F25408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9711" w14:textId="2FD845DD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569C6" w14:textId="08AE0F3B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C1D9" w14:textId="1F03AD16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2A7281BA" w14:textId="525CC8B0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258BE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4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F74AD27" w14:textId="58618D6E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361CA" w14:textId="0276B7C5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B6A76" w14:textId="26CE6A3C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EFE2" w14:textId="1ABBABC9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Social worker</w:t>
            </w:r>
          </w:p>
        </w:tc>
      </w:tr>
      <w:tr w:rsidR="003D5DE3" w:rsidRPr="003D5DE3" w14:paraId="1F1B6CA1" w14:textId="3091BC3D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8122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5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B491193" w14:textId="5474571C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B08C" w14:textId="5A236791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EB15D" w14:textId="1CF95173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3A11" w14:textId="395C5893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5E33B0D1" w14:textId="30FA1613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316C7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5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E8F4F2A" w14:textId="13609DDC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DCA3" w14:textId="5D33FD75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614F0" w14:textId="26B03345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E5C0" w14:textId="002E58DB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56D70CAB" w14:textId="425E57AA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395E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5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5A5C565" w14:textId="73DBB08E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6CCA" w14:textId="4ADCDA0B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67094" w14:textId="62DE3D70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B44E" w14:textId="40D2E6E2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10AB8E54" w14:textId="53F9F1E4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F189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5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3AC215C" w14:textId="038529EE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E073" w14:textId="13926EAA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60C8" w14:textId="71118CF1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FE406" w14:textId="0822D011" w:rsidR="003D5DE3" w:rsidRPr="003D5DE3" w:rsidRDefault="007E001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edical</w:t>
            </w:r>
            <w:r w:rsidR="003D5DE3" w:rsidRPr="003D5DE3">
              <w:rPr>
                <w:rFonts w:ascii="Times New Roman" w:hAnsi="Times New Roman" w:cs="Times New Roman"/>
                <w:color w:val="000000"/>
                <w:sz w:val="24"/>
              </w:rPr>
              <w:t xml:space="preserve"> doctor</w:t>
            </w:r>
          </w:p>
        </w:tc>
      </w:tr>
      <w:tr w:rsidR="003D5DE3" w:rsidRPr="003D5DE3" w14:paraId="2EF1CCD2" w14:textId="3C1D91DC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DF52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5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EE32BCA" w14:textId="5303E720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Toledo (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061B" w14:textId="3FEE855F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23849" w14:textId="16E14D62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39BC" w14:textId="57D2509B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2BA39654" w14:textId="7F830037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60DF" w14:textId="7777777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5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01B9859" w14:textId="73AC9F2A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drid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F08E" w14:textId="1C13D693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C2B24" w14:textId="5A911E27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FB65C" w14:textId="3B98B481" w:rsidR="003D5DE3" w:rsidRPr="003D5DE3" w:rsidRDefault="003D5DE3" w:rsidP="00F34E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578952A4" w14:textId="6AB58708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E31E" w14:textId="777777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5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4094C9C" w14:textId="179FC631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drid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BE22" w14:textId="7DB06B1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5D5BA" w14:textId="5A6E1E79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FCF6" w14:textId="0DAFD502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1A19EFCD" w14:textId="0CAADBA3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3F49" w14:textId="777777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5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8E8BC51" w14:textId="6782F348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drid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A7F7" w14:textId="23CCF53C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47D68" w14:textId="532965DD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BCDFC" w14:textId="5A1F36E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41119D9F" w14:textId="7735B414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483D" w14:textId="777777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5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93BA12F" w14:textId="25BBF4D0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drid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31E9" w14:textId="638D27C5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AB43" w14:textId="0577AD5A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E73B" w14:textId="309DCEAA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Social educator</w:t>
            </w:r>
          </w:p>
        </w:tc>
      </w:tr>
      <w:tr w:rsidR="003D5DE3" w:rsidRPr="003D5DE3" w14:paraId="1E31BE21" w14:textId="5AB16618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B8C6" w14:textId="777777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5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9F8BF4A" w14:textId="36AB995E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drid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5FDE" w14:textId="3FA36223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B9C9E" w14:textId="0D054A14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4327E" w14:textId="5780EA1B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Social worker</w:t>
            </w:r>
          </w:p>
        </w:tc>
      </w:tr>
      <w:tr w:rsidR="003D5DE3" w:rsidRPr="003D5DE3" w14:paraId="35EBEB71" w14:textId="2CEBAE17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ADDC" w14:textId="777777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6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E9FE5C7" w14:textId="702781C3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drid (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C1C4" w14:textId="56CF6D45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744F6" w14:textId="19B35E7A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5327" w14:textId="380E2EE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16527636" w14:textId="70E6740D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13A9" w14:textId="777777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6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3C43B82" w14:textId="0BFC913F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 xml:space="preserve">Madrid (2)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0A6B" w14:textId="073EEAD9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38469" w14:textId="4B735A93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B8C4F" w14:textId="5058E91E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5E08D067" w14:textId="791A16B4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C257" w14:textId="777777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6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A4A4627" w14:textId="735CE73D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 xml:space="preserve">Madrid (2)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583CE" w14:textId="6A2BB84D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E6DF2" w14:textId="30344E52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CBD59" w14:textId="174B2B74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1C34BEB0" w14:textId="2AC5639E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FEDCA" w14:textId="777777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6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A6B2818" w14:textId="4E2008B1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 xml:space="preserve">Madrid (2)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2737" w14:textId="7E721A62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731BD" w14:textId="52AD9A5F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E172" w14:textId="490DED6B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5011742A" w14:textId="0DCD4EFA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2B79" w14:textId="777777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6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9B6CC60" w14:textId="3DFA601E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 xml:space="preserve">Madrid (2)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8A04" w14:textId="7BEE22B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F72C0" w14:textId="3DF3B92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0B89" w14:textId="32B322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56AF2C02" w14:textId="08B4BC87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25097" w14:textId="777777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6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B810EEA" w14:textId="4946355E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 xml:space="preserve">Madrid (2)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88D3" w14:textId="74CB6F7D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FC392" w14:textId="7E37B02D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855E" w14:textId="694AC5EE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Social worker</w:t>
            </w:r>
          </w:p>
        </w:tc>
      </w:tr>
      <w:tr w:rsidR="003D5DE3" w:rsidRPr="003D5DE3" w14:paraId="0A71BD6D" w14:textId="622491BA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1FCC" w14:textId="777777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6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7327695" w14:textId="257A222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 xml:space="preserve">Madrid (2)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8B23" w14:textId="6125EE43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E6FC4" w14:textId="67225DD8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98ED" w14:textId="69036B50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Social worker</w:t>
            </w:r>
          </w:p>
        </w:tc>
      </w:tr>
      <w:tr w:rsidR="003D5DE3" w:rsidRPr="003D5DE3" w14:paraId="63884E7E" w14:textId="4592E89A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C5DB" w14:textId="777777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6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982158E" w14:textId="597D0530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 xml:space="preserve">Madrid (2)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326E" w14:textId="35FBD75F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E97ED" w14:textId="5032808C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74394" w14:textId="5E7516F8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  <w:tr w:rsidR="003D5DE3" w:rsidRPr="003D5DE3" w14:paraId="5F1A0165" w14:textId="7C9B53F1" w:rsidTr="003D5DE3">
        <w:trPr>
          <w:trHeight w:val="401"/>
        </w:trPr>
        <w:tc>
          <w:tcPr>
            <w:tcW w:w="743" w:type="dxa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  <w:tcMar>
              <w:bottom w:w="85" w:type="dxa"/>
            </w:tcMar>
            <w:vAlign w:val="center"/>
          </w:tcPr>
          <w:p w14:paraId="7F382DC8" w14:textId="77777777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P6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14:paraId="3F97491A" w14:textId="2C3CE62B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 xml:space="preserve">Madrid (2)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  <w:tcMar>
              <w:bottom w:w="85" w:type="dxa"/>
            </w:tcMar>
            <w:vAlign w:val="center"/>
          </w:tcPr>
          <w:p w14:paraId="29415515" w14:textId="2E81AB59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  <w:tcMar>
              <w:bottom w:w="85" w:type="dxa"/>
            </w:tcMar>
            <w:vAlign w:val="center"/>
          </w:tcPr>
          <w:p w14:paraId="4A69D12F" w14:textId="71D527AE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  <w:tcMar>
              <w:bottom w:w="85" w:type="dxa"/>
            </w:tcMar>
            <w:vAlign w:val="center"/>
          </w:tcPr>
          <w:p w14:paraId="588AC7A6" w14:textId="7177F746" w:rsidR="003D5DE3" w:rsidRPr="003D5DE3" w:rsidRDefault="003D5DE3" w:rsidP="003D5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D5DE3">
              <w:rPr>
                <w:rFonts w:ascii="Times New Roman" w:hAnsi="Times New Roman" w:cs="Times New Roman"/>
                <w:color w:val="000000"/>
                <w:sz w:val="24"/>
              </w:rPr>
              <w:t>Psychologist</w:t>
            </w:r>
          </w:p>
        </w:tc>
      </w:tr>
    </w:tbl>
    <w:p w14:paraId="10A88402" w14:textId="2DD66F9E" w:rsidR="00251866" w:rsidRPr="003D5DE3" w:rsidRDefault="003D5DE3" w:rsidP="007E0013">
      <w:pPr>
        <w:spacing w:before="120"/>
        <w:ind w:right="1410"/>
        <w:rPr>
          <w:rFonts w:ascii="Times New Roman" w:hAnsi="Times New Roman" w:cs="Times New Roman"/>
          <w:sz w:val="20"/>
          <w:szCs w:val="20"/>
        </w:rPr>
      </w:pPr>
      <w:r w:rsidRPr="003D5DE3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3D5DE3">
        <w:rPr>
          <w:rFonts w:ascii="Times New Roman" w:hAnsi="Times New Roman" w:cs="Times New Roman"/>
          <w:sz w:val="20"/>
          <w:szCs w:val="20"/>
        </w:rPr>
        <w:t xml:space="preserve">. </w:t>
      </w:r>
      <w:r w:rsidR="007E0013">
        <w:rPr>
          <w:rFonts w:ascii="Times New Roman" w:hAnsi="Times New Roman" w:cs="Times New Roman"/>
          <w:sz w:val="20"/>
          <w:szCs w:val="20"/>
        </w:rPr>
        <w:t xml:space="preserve">Focus groups </w:t>
      </w:r>
      <w:r w:rsidRPr="003D5DE3">
        <w:rPr>
          <w:rFonts w:ascii="Times New Roman" w:hAnsi="Times New Roman" w:cs="Times New Roman"/>
          <w:sz w:val="20"/>
          <w:szCs w:val="20"/>
        </w:rPr>
        <w:t xml:space="preserve">Toledo (1) &amp; Toledo (2) </w:t>
      </w:r>
      <w:r>
        <w:rPr>
          <w:rFonts w:ascii="Times New Roman" w:hAnsi="Times New Roman" w:cs="Times New Roman"/>
          <w:sz w:val="20"/>
          <w:szCs w:val="20"/>
        </w:rPr>
        <w:t>took place on</w:t>
      </w:r>
      <w:r w:rsidRPr="003D5DE3">
        <w:rPr>
          <w:rFonts w:ascii="Times New Roman" w:hAnsi="Times New Roman" w:cs="Times New Roman"/>
          <w:sz w:val="20"/>
          <w:szCs w:val="20"/>
        </w:rPr>
        <w:t xml:space="preserve"> March 31, 2019</w:t>
      </w:r>
      <w:r w:rsidR="00027724">
        <w:rPr>
          <w:rFonts w:ascii="Times New Roman" w:hAnsi="Times New Roman" w:cs="Times New Roman"/>
          <w:sz w:val="20"/>
          <w:szCs w:val="20"/>
        </w:rPr>
        <w:t xml:space="preserve">, </w:t>
      </w:r>
      <w:r w:rsidR="00027724">
        <w:rPr>
          <w:rFonts w:ascii="Times New Roman" w:hAnsi="Times New Roman" w:cs="Times New Roman"/>
          <w:sz w:val="20"/>
          <w:szCs w:val="20"/>
        </w:rPr>
        <w:t>simultaneously</w:t>
      </w:r>
      <w:r w:rsidRPr="003D5DE3">
        <w:rPr>
          <w:rFonts w:ascii="Times New Roman" w:hAnsi="Times New Roman" w:cs="Times New Roman"/>
          <w:sz w:val="20"/>
          <w:szCs w:val="20"/>
        </w:rPr>
        <w:t>; Madrid (1) &amp; Madri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5DE3">
        <w:rPr>
          <w:rFonts w:ascii="Times New Roman" w:hAnsi="Times New Roman" w:cs="Times New Roman"/>
          <w:sz w:val="20"/>
          <w:szCs w:val="20"/>
        </w:rPr>
        <w:t xml:space="preserve">(2) </w:t>
      </w:r>
      <w:r>
        <w:rPr>
          <w:rFonts w:ascii="Times New Roman" w:hAnsi="Times New Roman" w:cs="Times New Roman"/>
          <w:sz w:val="20"/>
          <w:szCs w:val="20"/>
        </w:rPr>
        <w:t>on</w:t>
      </w:r>
      <w:r w:rsidRPr="003D5DE3">
        <w:rPr>
          <w:rFonts w:ascii="Times New Roman" w:hAnsi="Times New Roman" w:cs="Times New Roman"/>
          <w:sz w:val="20"/>
          <w:szCs w:val="20"/>
        </w:rPr>
        <w:t xml:space="preserve"> May 27, 2019</w:t>
      </w:r>
      <w:r w:rsidR="00027724">
        <w:rPr>
          <w:rFonts w:ascii="Times New Roman" w:hAnsi="Times New Roman" w:cs="Times New Roman"/>
          <w:sz w:val="20"/>
          <w:szCs w:val="20"/>
        </w:rPr>
        <w:t xml:space="preserve">, </w:t>
      </w:r>
      <w:r w:rsidR="00027724">
        <w:rPr>
          <w:rFonts w:ascii="Times New Roman" w:hAnsi="Times New Roman" w:cs="Times New Roman"/>
          <w:sz w:val="20"/>
          <w:szCs w:val="20"/>
        </w:rPr>
        <w:t>simultaneously</w:t>
      </w:r>
      <w:r w:rsidRPr="003D5DE3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Age data from Madrid (2) was lost due to </w:t>
      </w:r>
      <w:r w:rsidR="007E0013">
        <w:rPr>
          <w:rFonts w:ascii="Times New Roman" w:hAnsi="Times New Roman" w:cs="Times New Roman"/>
          <w:sz w:val="20"/>
          <w:szCs w:val="20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 xml:space="preserve">recorder malfunction.  </w:t>
      </w:r>
      <w:bookmarkStart w:id="0" w:name="_GoBack"/>
      <w:bookmarkEnd w:id="0"/>
    </w:p>
    <w:sectPr w:rsidR="00251866" w:rsidRPr="003D5DE3" w:rsidSect="008E30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EAF"/>
    <w:rsid w:val="00027724"/>
    <w:rsid w:val="0034642E"/>
    <w:rsid w:val="003D5DE3"/>
    <w:rsid w:val="003E0EAF"/>
    <w:rsid w:val="004A205A"/>
    <w:rsid w:val="004B5058"/>
    <w:rsid w:val="007E0013"/>
    <w:rsid w:val="008E30BD"/>
    <w:rsid w:val="008F69BA"/>
    <w:rsid w:val="00BC4D69"/>
    <w:rsid w:val="00DA3DCB"/>
    <w:rsid w:val="00F3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BF6A01"/>
  <w14:defaultImageDpi w14:val="32767"/>
  <w15:chartTrackingRefBased/>
  <w15:docId w15:val="{EDC79993-BBE7-8D4E-B3D3-ADFDA76C0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0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EAF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96</Words>
  <Characters>1188</Characters>
  <Application>Microsoft Office Word</Application>
  <DocSecurity>0</DocSecurity>
  <Lines>1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</dc:creator>
  <cp:keywords/>
  <dc:description/>
  <cp:lastModifiedBy>no</cp:lastModifiedBy>
  <cp:revision>4</cp:revision>
  <dcterms:created xsi:type="dcterms:W3CDTF">2020-05-14T07:34:00Z</dcterms:created>
  <dcterms:modified xsi:type="dcterms:W3CDTF">2020-05-27T15:07:00Z</dcterms:modified>
</cp:coreProperties>
</file>